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7693" w:rsidRPr="00FA689B" w:rsidRDefault="00B87693" w:rsidP="00B87693">
      <w:pPr>
        <w:jc w:val="left"/>
        <w:rPr>
          <w:sz w:val="24"/>
        </w:rPr>
      </w:pPr>
      <w:proofErr w:type="gramStart"/>
      <w:r w:rsidRPr="00FA689B">
        <w:rPr>
          <w:b/>
          <w:bCs/>
          <w:sz w:val="24"/>
        </w:rPr>
        <w:t xml:space="preserve">Table </w:t>
      </w:r>
      <w:r w:rsidR="002F6A54">
        <w:rPr>
          <w:b/>
          <w:bCs/>
          <w:sz w:val="24"/>
        </w:rPr>
        <w:t>S</w:t>
      </w:r>
      <w:r w:rsidRPr="00FA689B">
        <w:rPr>
          <w:b/>
          <w:bCs/>
          <w:sz w:val="24"/>
        </w:rPr>
        <w:t>1</w:t>
      </w:r>
      <w:r w:rsidRPr="00FA689B">
        <w:rPr>
          <w:sz w:val="24"/>
        </w:rPr>
        <w:t xml:space="preserve"> Statistics for </w:t>
      </w:r>
      <w:r w:rsidRPr="00FA689B">
        <w:rPr>
          <w:i/>
          <w:sz w:val="24"/>
        </w:rPr>
        <w:t>pf</w:t>
      </w:r>
      <w:r w:rsidR="001964B3">
        <w:rPr>
          <w:i/>
          <w:sz w:val="24"/>
        </w:rPr>
        <w:t>atp6</w:t>
      </w:r>
      <w:r w:rsidRPr="00FA689B">
        <w:rPr>
          <w:i/>
          <w:sz w:val="24"/>
        </w:rPr>
        <w:t xml:space="preserve"> </w:t>
      </w:r>
      <w:r w:rsidRPr="00FA689B">
        <w:rPr>
          <w:sz w:val="24"/>
        </w:rPr>
        <w:t xml:space="preserve">gene from </w:t>
      </w:r>
      <w:r w:rsidR="00836458">
        <w:rPr>
          <w:sz w:val="24"/>
        </w:rPr>
        <w:t xml:space="preserve">the </w:t>
      </w:r>
      <w:r w:rsidRPr="00FA689B">
        <w:rPr>
          <w:sz w:val="24"/>
        </w:rPr>
        <w:t xml:space="preserve">entire </w:t>
      </w:r>
      <w:r w:rsidRPr="00FA689B">
        <w:rPr>
          <w:i/>
          <w:sz w:val="24"/>
        </w:rPr>
        <w:t>falciparum</w:t>
      </w:r>
      <w:r w:rsidRPr="00FA689B">
        <w:rPr>
          <w:sz w:val="24"/>
        </w:rPr>
        <w:t xml:space="preserve"> populations.</w:t>
      </w:r>
      <w:proofErr w:type="gramEnd"/>
      <w:r w:rsidRPr="00FA689B">
        <w:rPr>
          <w:sz w:val="24"/>
        </w:rPr>
        <w:t xml:space="preserve"> Several diversity indices were also indicated. </w:t>
      </w:r>
      <w:r w:rsidRPr="00FA689B">
        <w:rPr>
          <w:i/>
          <w:iCs/>
          <w:sz w:val="24"/>
        </w:rPr>
        <w:t>S</w:t>
      </w:r>
      <w:r w:rsidRPr="00FA689B">
        <w:rPr>
          <w:sz w:val="24"/>
        </w:rPr>
        <w:t xml:space="preserve">, segregating sites; </w:t>
      </w:r>
      <w:r w:rsidRPr="00FA689B">
        <w:rPr>
          <w:i/>
          <w:iCs/>
          <w:sz w:val="24"/>
        </w:rPr>
        <w:t>h</w:t>
      </w:r>
      <w:r w:rsidRPr="00FA689B">
        <w:rPr>
          <w:sz w:val="24"/>
        </w:rPr>
        <w:t xml:space="preserve">, haplotype diversity; </w:t>
      </w:r>
      <w:r w:rsidRPr="00FA689B">
        <w:rPr>
          <w:i/>
          <w:iCs/>
          <w:sz w:val="24"/>
          <w:lang w:val="el-GR"/>
        </w:rPr>
        <w:t>π</w:t>
      </w:r>
      <w:r w:rsidRPr="00FA689B">
        <w:rPr>
          <w:sz w:val="24"/>
        </w:rPr>
        <w:t xml:space="preserve">, nucleotide diversity; </w:t>
      </w:r>
      <w:r w:rsidRPr="00FA689B">
        <w:rPr>
          <w:i/>
          <w:iCs/>
          <w:sz w:val="24"/>
        </w:rPr>
        <w:t>k</w:t>
      </w:r>
      <w:r w:rsidRPr="00FA689B">
        <w:rPr>
          <w:sz w:val="24"/>
        </w:rPr>
        <w:t xml:space="preserve">, average number of </w:t>
      </w:r>
      <w:proofErr w:type="spellStart"/>
      <w:r w:rsidRPr="00FA689B">
        <w:rPr>
          <w:sz w:val="24"/>
        </w:rPr>
        <w:t>pairwise</w:t>
      </w:r>
      <w:proofErr w:type="spellEnd"/>
      <w:r w:rsidRPr="00FA689B">
        <w:rPr>
          <w:sz w:val="24"/>
        </w:rPr>
        <w:t xml:space="preserve"> differences. 1. </w:t>
      </w:r>
      <w:r>
        <w:rPr>
          <w:sz w:val="24"/>
        </w:rPr>
        <w:t>T</w:t>
      </w:r>
      <w:r w:rsidRPr="00FA689B">
        <w:rPr>
          <w:sz w:val="24"/>
        </w:rPr>
        <w:t xml:space="preserve">his study. 2. </w:t>
      </w:r>
      <w:proofErr w:type="gramStart"/>
      <w:r>
        <w:rPr>
          <w:sz w:val="24"/>
        </w:rPr>
        <w:t>F</w:t>
      </w:r>
      <w:r w:rsidRPr="00FA689B">
        <w:rPr>
          <w:sz w:val="24"/>
        </w:rPr>
        <w:t>rom</w:t>
      </w:r>
      <w:proofErr w:type="gramEnd"/>
      <w:r w:rsidRPr="00FA689B">
        <w:rPr>
          <w:sz w:val="24"/>
        </w:rPr>
        <w:t xml:space="preserve"> Tan</w:t>
      </w:r>
      <w:r w:rsidR="00AF79B8">
        <w:rPr>
          <w:sz w:val="24"/>
        </w:rPr>
        <w:t>a</w:t>
      </w:r>
      <w:r w:rsidRPr="00FA689B">
        <w:rPr>
          <w:sz w:val="24"/>
        </w:rPr>
        <w:t>be et al. (2004)</w:t>
      </w:r>
    </w:p>
    <w:p w:rsidR="00B87693" w:rsidRPr="00FA689B" w:rsidRDefault="00B87693" w:rsidP="00B87693">
      <w:pPr>
        <w:jc w:val="left"/>
        <w:rPr>
          <w:sz w:val="24"/>
        </w:rPr>
      </w:pPr>
    </w:p>
    <w:tbl>
      <w:tblPr>
        <w:tblW w:w="12454" w:type="dxa"/>
        <w:tblInd w:w="96" w:type="dxa"/>
        <w:tblLook w:val="04A0"/>
      </w:tblPr>
      <w:tblGrid>
        <w:gridCol w:w="1542"/>
        <w:gridCol w:w="1710"/>
        <w:gridCol w:w="2140"/>
        <w:gridCol w:w="928"/>
        <w:gridCol w:w="1139"/>
        <w:gridCol w:w="1061"/>
        <w:gridCol w:w="416"/>
        <w:gridCol w:w="1226"/>
        <w:gridCol w:w="1626"/>
        <w:gridCol w:w="666"/>
      </w:tblGrid>
      <w:tr w:rsidR="00B87693" w:rsidRPr="008173A7" w:rsidTr="00B87693">
        <w:trPr>
          <w:trHeight w:val="480"/>
        </w:trPr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Continent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ate of </w:t>
            </w: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collection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amples </w:t>
            </w: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siz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</w:t>
            </w: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haplotype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Unique haplotype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693" w:rsidRPr="008173A7" w:rsidRDefault="00B87693" w:rsidP="00E36F5D">
            <w:pPr>
              <w:widowControl/>
              <w:jc w:val="center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693" w:rsidRPr="008173A7" w:rsidRDefault="00B87693" w:rsidP="00E36F5D">
            <w:pPr>
              <w:widowControl/>
              <w:jc w:val="center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693" w:rsidRPr="008173A7" w:rsidRDefault="00B87693" w:rsidP="00E36F5D">
            <w:pPr>
              <w:widowControl/>
              <w:jc w:val="center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π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693" w:rsidRPr="008173A7" w:rsidRDefault="00B87693" w:rsidP="00E36F5D">
            <w:pPr>
              <w:widowControl/>
              <w:jc w:val="center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k</w:t>
            </w:r>
          </w:p>
        </w:tc>
      </w:tr>
      <w:tr w:rsidR="00B87693" w:rsidRPr="008173A7" w:rsidTr="00B87693">
        <w:trPr>
          <w:trHeight w:val="252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As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0.704±0.02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0.00034±0.000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1.266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As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695±0.09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00043±0.000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.588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Lao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As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464±0.20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00020±0.000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750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As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007-20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614±0.04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00027±0.000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991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Cambod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As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after 20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645±0.06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00023±0.000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842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Vietna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As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731±0.13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00040±0.000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.462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Thailand</w:t>
            </w: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As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007-20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724±0.10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00030±0.000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.114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Thailand</w:t>
            </w: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As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9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643±0.05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00028±0.000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.016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As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615±0.05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00024±0.000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887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As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673±0.06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00024±0.000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878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Asi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001-20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876±0.02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00070±0.000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.585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Pacific Island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0.290±0.04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0.00018±0.000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0.667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B87693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P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Pacific Island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001-20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327±0.06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00015±0.000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546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Solomon Island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Pacific Island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185±0.07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00010±0.000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380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Vanuatu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Pacific Island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292±0.05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00024±0.000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877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Afric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0.922±0.01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0.00061±0.000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2.240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Ghan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Afric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830±0.04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00042±0.000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.550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Sud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Afric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993-19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667±0.31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00036±0.000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.333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Tanzan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Afric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993, 1998, 20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942±0.01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00067±0.000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.480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Malaw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Afric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919±0.02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00056±0.000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.060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Madagasc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Afric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930±0.03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00074±0.000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.725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South Americ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0.863±0.02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0.00083±0.000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3.046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B87693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. </w:t>
            </w: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Americ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985-1999, 2004-200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823±0.03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00069±0.000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.559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Venezuel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B87693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>.</w:t>
            </w: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Americ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511±0.16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00026±0.000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956</w:t>
            </w:r>
          </w:p>
        </w:tc>
      </w:tr>
      <w:tr w:rsidR="00B87693" w:rsidRPr="008173A7" w:rsidTr="00B87693">
        <w:trPr>
          <w:trHeight w:val="261"/>
        </w:trPr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862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725±0.017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0.00041±0.000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7693" w:rsidRPr="008173A7" w:rsidRDefault="00B87693" w:rsidP="00A351FB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 w:rsidRPr="008173A7">
              <w:rPr>
                <w:rFonts w:eastAsia="Times New Roman"/>
                <w:color w:val="000000"/>
                <w:kern w:val="0"/>
                <w:sz w:val="20"/>
                <w:szCs w:val="20"/>
              </w:rPr>
              <w:t>1.528</w:t>
            </w:r>
          </w:p>
        </w:tc>
      </w:tr>
    </w:tbl>
    <w:p w:rsidR="00B87693" w:rsidRDefault="00B87693" w:rsidP="00B87693">
      <w:pPr>
        <w:ind w:left="720" w:hanging="720"/>
        <w:jc w:val="left"/>
        <w:rPr>
          <w:sz w:val="24"/>
        </w:rPr>
      </w:pPr>
    </w:p>
    <w:sectPr w:rsidR="00B87693" w:rsidSect="00B8769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drawingGridHorizontalSpacing w:val="105"/>
  <w:displayHorizontalDrawingGridEvery w:val="2"/>
  <w:characterSpacingControl w:val="doNotCompress"/>
  <w:compat>
    <w:useFELayout/>
  </w:compat>
  <w:rsids>
    <w:rsidRoot w:val="00B87693"/>
    <w:rsid w:val="00054A0E"/>
    <w:rsid w:val="00143430"/>
    <w:rsid w:val="001964B3"/>
    <w:rsid w:val="0028114E"/>
    <w:rsid w:val="002B1C28"/>
    <w:rsid w:val="002C73D0"/>
    <w:rsid w:val="002F6A54"/>
    <w:rsid w:val="00354C91"/>
    <w:rsid w:val="00461306"/>
    <w:rsid w:val="005A68BA"/>
    <w:rsid w:val="005C6E01"/>
    <w:rsid w:val="005D27FA"/>
    <w:rsid w:val="00740292"/>
    <w:rsid w:val="00767FA1"/>
    <w:rsid w:val="007A275E"/>
    <w:rsid w:val="00836458"/>
    <w:rsid w:val="008C2489"/>
    <w:rsid w:val="00AE2ADC"/>
    <w:rsid w:val="00AF79B8"/>
    <w:rsid w:val="00B87693"/>
    <w:rsid w:val="00CF7347"/>
    <w:rsid w:val="00E36F5D"/>
    <w:rsid w:val="00E548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69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ang Cui</dc:creator>
  <cp:lastModifiedBy>Liwang Cui</cp:lastModifiedBy>
  <cp:revision>9</cp:revision>
  <dcterms:created xsi:type="dcterms:W3CDTF">2011-08-12T01:43:00Z</dcterms:created>
  <dcterms:modified xsi:type="dcterms:W3CDTF">2013-02-14T16:32:00Z</dcterms:modified>
</cp:coreProperties>
</file>